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400" w:hanging="4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pplementary material Table S2: PCR protocols and primers used for each species</w:t>
      </w:r>
    </w:p>
    <w:tbl>
      <w:tblPr>
        <w:tblW w:w="13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969"/>
        <w:gridCol w:w="1418"/>
        <w:gridCol w:w="637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CR Mi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CR cycl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rime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ontrol regio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E. cyanostict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DNTPs : 0,2 mM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igma RedTaq: 1 unit/reac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x RedTaq buffer: 1 unit/reac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rimer: 0,2 µM each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dna: 100-200 nm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4° : 3’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4° : 1’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6° : 1’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2° : 1’30’’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2° : 10’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 cycle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LPRO2: 5'-CTCTCACCCCTAGCTCCCAAAG-3'</w:t>
            </w:r>
          </w:p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DK-DH4-SHORT: 5'-GATCCCATCTTCAGTGTTATGC-3'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ontrol regio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. moori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: 5-10 n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TPs : 0.05 mM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otherm Taq Polmerase: 1 uni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x Taq Polymerase buffer: 1x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: 0.25 µM each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SA: 0.4 µg/µ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° : 3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° : 30’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° : 30’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° : 1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° : 10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 cycle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L15926T: 5’-cagcgccagagcgccggtcttg-3’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TDKDH4T: 5’-tccgtcttaacatcttcagtgttatg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ontrol regio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. moori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: 5-10 n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TPs : 0.05 mM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otherm Taq Polmerase: 1 uni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x Taq Polymerase buffer: 1x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: 0.25 µM each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SA: 0.4 µg/µ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° : 3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° : 30’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° : 30’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° : 1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° : 10’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 cycle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L15926T: 5’-cagcgccagagcgccggtcttg-3’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DK-DH4-short</w:t>
            </w:r>
            <w:r>
              <w:rPr>
                <w:rFonts w:cs="Arial" w:ascii="Arial" w:hAnsi="Arial"/>
                <w:sz w:val="20"/>
                <w:lang w:val="en-GB"/>
              </w:rPr>
              <w:t>: 5’-tccgtcttaacatcttcagtgttatgc-3’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400" w:hanging="4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rimers ‘LPRO2’ and ‘TDK-DH4-short’ were published by Nevado et al. (2009) Molecular Ecology 18, 4240-4255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400" w:hanging="4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15926T modified from Kocher et al. (1989) Proc. Natl. Acad. Sci. USA 86:6196-620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400" w:hanging="4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10:21:00Z</dcterms:created>
  <dc:creator>vertebrates rbins</dc:creator>
  <dc:description/>
  <cp:keywords/>
  <dc:language>en-US</dc:language>
  <cp:lastModifiedBy>Bruno Nevado</cp:lastModifiedBy>
  <cp:lastPrinted>2009-01-28T13:41:00Z</cp:lastPrinted>
  <dcterms:modified xsi:type="dcterms:W3CDTF">2013-02-07T18:10:00Z</dcterms:modified>
  <cp:revision>21</cp:revision>
  <dc:subject/>
  <dc:title/>
</cp:coreProperties>
</file>